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97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701"/>
        <w:gridCol w:w="3402"/>
        <w:gridCol w:w="1701"/>
        <w:gridCol w:w="1701"/>
        <w:gridCol w:w="992"/>
      </w:tblGrid>
      <w:tr w:rsidR="0097680B" w:rsidRPr="0097680B" w:rsidTr="007D4541">
        <w:trPr>
          <w:tblHeader/>
          <w:tblCellSpacing w:w="0" w:type="dxa"/>
        </w:trPr>
        <w:tc>
          <w:tcPr>
            <w:tcW w:w="8497" w:type="dxa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FB3CA4" w:rsidP="0081474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>Additio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 xml:space="preserve"> file </w:t>
            </w:r>
            <w:r w:rsidR="00DB7B1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>4</w:t>
            </w:r>
            <w:r w:rsid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 xml:space="preserve">. </w:t>
            </w:r>
            <w:proofErr w:type="spellStart"/>
            <w:r w:rsid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>Comparative</w:t>
            </w:r>
            <w:proofErr w:type="spellEnd"/>
            <w:r w:rsid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 xml:space="preserve"> </w:t>
            </w:r>
            <w:proofErr w:type="spellStart"/>
            <w:r w:rsid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>characterists</w:t>
            </w:r>
            <w:proofErr w:type="spellEnd"/>
            <w:r w:rsid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 xml:space="preserve"> </w:t>
            </w:r>
            <w:proofErr w:type="spellStart"/>
            <w:r w:rsid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>of</w:t>
            </w:r>
            <w:proofErr w:type="spellEnd"/>
            <w:r w:rsid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 xml:space="preserve"> </w:t>
            </w:r>
            <w:proofErr w:type="spellStart"/>
            <w:r w:rsid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>participants</w:t>
            </w:r>
            <w:proofErr w:type="spellEnd"/>
            <w:r w:rsidR="0097680B" w:rsidRPr="00774BB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>.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81474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C</w:t>
            </w: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haracteristic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Value</w:t>
            </w: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 xml:space="preserve"> a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Borghouts</w:t>
            </w:r>
            <w:proofErr w:type="spellEnd"/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 xml:space="preserve"> [43]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p-valu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Age (years), mean (SD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4.3 (11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3.8 (8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391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  <w:r w:rsidR="00DA2B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b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Gender</w:t>
            </w: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b</w:t>
            </w:r>
            <w:proofErr w:type="spellEnd"/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Mal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45 (26.9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71 (34.2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013</w:t>
            </w:r>
            <w:r w:rsidR="00DA2B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 xml:space="preserve"> c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Femal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68 (68.3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14 (62.8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Other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6 (4.8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Enrollment status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Full-tim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50 (83.5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06 (61.2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="00DA2B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 xml:space="preserve"> c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Part-tim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4 (8.2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67 (33.4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Faculty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8 (7.1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Other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5 (2.8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Employment status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Unemployed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91 (72.5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13 (42.6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  <w:r w:rsidR="00DA2B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Part-tim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67 (12.4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58 (31.6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Full-tim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67 (12.4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63 (12.6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Other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4 (2.6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5 (1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Race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Whit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506 (93.9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37 (27.4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  <w:r w:rsidR="00DA2B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Asian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 (0.6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66 (13.2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More than one rac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2 (2.2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4 (8.8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Black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 (0.2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2 (6.4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Other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3 (2.4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 (0.6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Marital status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Singl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41 (63.3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89 (57.8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003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  <w:r w:rsidR="00DA2B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In a committed relationship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20 (22.2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46 (29.2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Married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66 (12.2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5 (7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Divorced or separated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7 (1.3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9 (1.8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Children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Yes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71 (13.2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69 (13.8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838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  <w:r w:rsidR="00DA2B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No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68 (86.8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16 (83.2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Living situation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Live with family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23 (59.9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89 (77.8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="00DA2B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 xml:space="preserve"> c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Live with spouse or partner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70 (13.0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5 (9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Live alon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8 (8.9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8 (3.6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Live with roommate(s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85 (15.8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4 (2.8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Other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3 (2.4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0 (2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Homeless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Yes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 (0.4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2 (2.4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010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  <w:r w:rsidR="00DA2B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No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537 (99.6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72 (94.4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Household income (EUR €)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lastRenderedPageBreak/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10,000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77 (14.3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0,001-27,500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70 (31.5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7,501- 50,000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89 (16.5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50,001-100,000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7 (5.0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00,001 or abov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 (0.3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Disability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Yes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9 (7.2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7 (9.4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249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  <w:r w:rsidR="00DA2B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No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86 (90.2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26 (85.2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Health insurance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Yes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51 (65.1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02 (80.4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="00DA2B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 xml:space="preserve"> </w:t>
            </w:r>
            <w:r w:rsidR="00DA2B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No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88 (34.9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61 (12.2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</w:tbl>
    <w:p w:rsidR="00644667" w:rsidRDefault="00644667" w:rsidP="00644667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lang w:val="en-US"/>
        </w:rPr>
      </w:pPr>
    </w:p>
    <w:p w:rsidR="0097680B" w:rsidRPr="00150E88" w:rsidRDefault="00644667" w:rsidP="0097680B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4"/>
          <w:szCs w:val="14"/>
        </w:rPr>
      </w:pPr>
      <w:r w:rsidRPr="00150E88">
        <w:rPr>
          <w:rStyle w:val="normaltextrun"/>
          <w:sz w:val="20"/>
          <w:szCs w:val="20"/>
          <w:lang w:val="en-US"/>
        </w:rPr>
        <w:t xml:space="preserve">a. </w:t>
      </w:r>
      <w:r w:rsidR="0097680B" w:rsidRPr="0097680B">
        <w:rPr>
          <w:rStyle w:val="normaltextrun"/>
          <w:sz w:val="20"/>
          <w:szCs w:val="20"/>
          <w:lang w:val="en-US"/>
        </w:rPr>
        <w:t>Not all respondents answered each question; hence, some percentages do not sum to 100%.</w:t>
      </w:r>
    </w:p>
    <w:p w:rsidR="00DA2B15" w:rsidRDefault="00DA2B15" w:rsidP="00DA2B1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sz w:val="20"/>
          <w:szCs w:val="20"/>
          <w:lang w:val="en-US"/>
        </w:rPr>
      </w:pPr>
      <w:r w:rsidRPr="00730692">
        <w:rPr>
          <w:rStyle w:val="normaltextrun"/>
          <w:sz w:val="20"/>
          <w:szCs w:val="20"/>
          <w:lang w:val="en-US"/>
        </w:rPr>
        <w:t>b</w:t>
      </w:r>
      <w:r>
        <w:rPr>
          <w:rStyle w:val="normaltextrun"/>
          <w:sz w:val="20"/>
          <w:szCs w:val="20"/>
          <w:lang w:val="en-US"/>
        </w:rPr>
        <w:t>.</w:t>
      </w:r>
      <w:r w:rsidRPr="00730692">
        <w:rPr>
          <w:rStyle w:val="normaltextrun"/>
          <w:sz w:val="20"/>
          <w:szCs w:val="20"/>
          <w:lang w:val="en-US"/>
        </w:rPr>
        <w:t xml:space="preserve"> Independent sample t-test. </w:t>
      </w:r>
    </w:p>
    <w:p w:rsidR="00DA2B15" w:rsidRPr="00150E88" w:rsidRDefault="00DA2B15" w:rsidP="00DA2B15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4"/>
          <w:szCs w:val="14"/>
        </w:rPr>
      </w:pPr>
      <w:r w:rsidRPr="00730692">
        <w:rPr>
          <w:rStyle w:val="normaltextrun"/>
          <w:sz w:val="20"/>
          <w:szCs w:val="20"/>
          <w:lang w:val="en-US"/>
        </w:rPr>
        <w:t>c</w:t>
      </w:r>
      <w:r>
        <w:rPr>
          <w:rStyle w:val="normaltextrun"/>
          <w:sz w:val="20"/>
          <w:szCs w:val="20"/>
          <w:lang w:val="en-US"/>
        </w:rPr>
        <w:t>.</w:t>
      </w:r>
      <w:r w:rsidRPr="00730692">
        <w:rPr>
          <w:rStyle w:val="normaltextrun"/>
          <w:sz w:val="20"/>
          <w:szCs w:val="20"/>
          <w:lang w:val="en-US"/>
        </w:rPr>
        <w:t xml:space="preserve"> Chi-square test.</w:t>
      </w:r>
    </w:p>
    <w:p w:rsidR="00B5184F" w:rsidRPr="00150E88" w:rsidRDefault="00B5184F" w:rsidP="0064466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4"/>
          <w:szCs w:val="14"/>
        </w:rPr>
      </w:pPr>
    </w:p>
    <w:sectPr w:rsidR="00B5184F" w:rsidRPr="00150E88" w:rsidSect="008147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479BB"/>
    <w:multiLevelType w:val="multilevel"/>
    <w:tmpl w:val="97E4811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73486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74C"/>
    <w:rsid w:val="00150E88"/>
    <w:rsid w:val="001B5011"/>
    <w:rsid w:val="00555355"/>
    <w:rsid w:val="00644667"/>
    <w:rsid w:val="00774BBD"/>
    <w:rsid w:val="0081474C"/>
    <w:rsid w:val="0097680B"/>
    <w:rsid w:val="00B5184F"/>
    <w:rsid w:val="00DA2B15"/>
    <w:rsid w:val="00DB7B1F"/>
    <w:rsid w:val="00FB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C0416"/>
  <w15:chartTrackingRefBased/>
  <w15:docId w15:val="{FEF75A80-F1FC-400A-A5AD-AFAA5B0F9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ypcn">
    <w:name w:val="typcn"/>
    <w:basedOn w:val="Tipodeletrapredefinidodopargrafo"/>
    <w:rsid w:val="0081474C"/>
  </w:style>
  <w:style w:type="character" w:customStyle="1" w:styleId="normaltextrun">
    <w:name w:val="normaltextrun"/>
    <w:basedOn w:val="Tipodeletrapredefinidodopargrafo"/>
    <w:rsid w:val="001B5011"/>
  </w:style>
  <w:style w:type="paragraph" w:customStyle="1" w:styleId="paragraph">
    <w:name w:val="paragraph"/>
    <w:basedOn w:val="Normal"/>
    <w:rsid w:val="006446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character" w:customStyle="1" w:styleId="eop">
    <w:name w:val="eop"/>
    <w:basedOn w:val="Tipodeletrapredefinidodopargrafo"/>
    <w:rsid w:val="00644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5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Antonio Soares Marques Cruz</dc:creator>
  <cp:keywords/>
  <dc:description/>
  <cp:lastModifiedBy>Manuel Antonio Soares Marques Cruz</cp:lastModifiedBy>
  <cp:revision>6</cp:revision>
  <dcterms:created xsi:type="dcterms:W3CDTF">2023-05-12T21:38:00Z</dcterms:created>
  <dcterms:modified xsi:type="dcterms:W3CDTF">2023-06-12T00:15:00Z</dcterms:modified>
</cp:coreProperties>
</file>